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gnancy during ART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es pregnancy fit in your life?</w:t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be: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importance of pregnancy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meaning of becoming pregnant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s a HIV diagnosis changed attitudes towards pregnancy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reason around becoming pregnant?</w:t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be: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 about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prepare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do in becoming pregnant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es a HIV diagnosis fit into becoming pregnant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become pregnant?</w:t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be: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do you discuss a possible pregnancy with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do you disclose to?</w:t>
      </w:r>
    </w:p>
    <w:p>
      <w:pPr>
        <w:pStyle w:val="Normal"/>
        <w:spacing w:lineRule="auto" w:line="24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is involved in the seeking of pregnancy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es the clinic fit in you becoming pregnant?</w:t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be: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you told about pregnancy when on ART?</w:t>
      </w:r>
    </w:p>
    <w:p>
      <w:pPr>
        <w:pStyle w:val="Normal"/>
        <w:spacing w:lineRule="auto" w:line="240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>What do you make of preconception assessment care?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feel about the safe timing of unprotected sex for pregnancy?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see childbearing when living with HIV?</w:t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robe: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positive and advantageous issues?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the negative issues and challenges?</w:t>
      </w:r>
    </w:p>
    <w:p>
      <w:pPr>
        <w:pStyle w:val="Normal"/>
        <w:spacing w:lineRule="auto" w:line="24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do you suggest as ways for improving pregnancy occurrence among women on ART?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6:37:00Z</dcterms:created>
  <dc:creator>Patricia Awiti</dc:creator>
  <dc:description/>
  <cp:keywords/>
  <dc:language>en-US</dc:language>
  <cp:lastModifiedBy>Patricia Awiti</cp:lastModifiedBy>
  <dcterms:modified xsi:type="dcterms:W3CDTF">2010-02-15T16:34:00Z</dcterms:modified>
  <cp:revision>3</cp:revision>
  <dc:subject/>
  <dc:title/>
</cp:coreProperties>
</file>